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72D6" w:rsidRDefault="007472D6" w:rsidP="000371A0">
      <w:pPr>
        <w:widowControl/>
        <w:spacing w:afterLines="50"/>
        <w:rPr>
          <w:rFonts w:ascii="Times New Roman" w:hAnsi="Times New Roman" w:hint="eastAsia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TableS1</w:t>
      </w:r>
      <w:r w:rsidRPr="00C24CEC">
        <w:rPr>
          <w:rFonts w:ascii="Times New Roman" w:hAnsi="Times New Roman"/>
          <w:b/>
          <w:sz w:val="20"/>
          <w:szCs w:val="20"/>
        </w:rPr>
        <w:t>The origin</w:t>
      </w:r>
      <w:r>
        <w:rPr>
          <w:rFonts w:ascii="Times New Roman" w:hAnsi="Times New Roman"/>
          <w:b/>
          <w:sz w:val="20"/>
          <w:szCs w:val="20"/>
        </w:rPr>
        <w:t>,</w:t>
      </w:r>
      <w:r w:rsidRPr="00C24CEC">
        <w:rPr>
          <w:rFonts w:ascii="Times New Roman" w:hAnsi="Times New Roman"/>
          <w:b/>
          <w:sz w:val="20"/>
          <w:szCs w:val="20"/>
        </w:rPr>
        <w:t xml:space="preserve"> ecotypes</w:t>
      </w:r>
      <w:r>
        <w:rPr>
          <w:rFonts w:ascii="Times New Roman" w:hAnsi="Times New Roman"/>
          <w:b/>
          <w:sz w:val="20"/>
          <w:szCs w:val="20"/>
        </w:rPr>
        <w:t xml:space="preserve"> and maturity groups</w:t>
      </w:r>
      <w:r w:rsidRPr="00C24CEC">
        <w:rPr>
          <w:rFonts w:ascii="Times New Roman" w:hAnsi="Times New Roman"/>
          <w:b/>
          <w:sz w:val="20"/>
          <w:szCs w:val="20"/>
        </w:rPr>
        <w:t xml:space="preserve"> of the soybean cultivars tested</w:t>
      </w:r>
      <w:r>
        <w:rPr>
          <w:rFonts w:ascii="Times New Roman" w:hAnsi="Times New Roman"/>
          <w:b/>
          <w:sz w:val="20"/>
          <w:szCs w:val="20"/>
        </w:rPr>
        <w:t xml:space="preserve"> in this study </w:t>
      </w:r>
    </w:p>
    <w:tbl>
      <w:tblPr>
        <w:tblW w:w="7413" w:type="dxa"/>
        <w:tblInd w:w="97" w:type="dxa"/>
        <w:tblLook w:val="04A0"/>
      </w:tblPr>
      <w:tblGrid>
        <w:gridCol w:w="2120"/>
        <w:gridCol w:w="2455"/>
        <w:gridCol w:w="872"/>
        <w:gridCol w:w="1080"/>
        <w:gridCol w:w="1080"/>
      </w:tblGrid>
      <w:tr w:rsidR="008C64BC" w:rsidRPr="008C64BC" w:rsidTr="008C64BC">
        <w:trPr>
          <w:trHeight w:val="315"/>
        </w:trPr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ultivar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rigin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cotyp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utative Maturity Group</w:t>
            </w: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  <w:t xml:space="preserve">The test cultivars in 2009 </w:t>
            </w: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eihudou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eian, Heilongjiang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  <w:t>*</w:t>
            </w: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ihe3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ihui, Heilongjiang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ihe54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ihui, Heilongjiang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engshou1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eshan, Heilongjiang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engshou12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eshan, Heilongjiang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  <w:t>*</w:t>
            </w: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ongfeng2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ouyi, Heilongjiang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  <w:t>*</w:t>
            </w: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ngnong72-806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arbin, Heilongjiang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ngnong4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arbin, Heilongjiang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inong16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arbin, Heilongjiang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</w:t>
            </w:r>
            <w:r w:rsidRPr="008C64BC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  <w:t>*</w:t>
            </w: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inong26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arbin, Heilongjiang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</w:t>
            </w:r>
            <w:r w:rsidRPr="008C64BC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ilin3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ngzhuling, Jilin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</w:t>
            </w:r>
            <w:r w:rsidRPr="008C64BC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ilin4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ngzhuling, Jilin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</w:t>
            </w:r>
            <w:r w:rsidRPr="008C64BC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  <w:t>*</w:t>
            </w: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ilin13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ngzhuling, Jilin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</w:t>
            </w:r>
            <w:r w:rsidRPr="008C64BC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Zaofeng1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ngzhuling, Jilin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</w:t>
            </w:r>
            <w:r w:rsidRPr="008C64BC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iunong9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ilin City, Jilin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</w:t>
            </w:r>
            <w:r w:rsidRPr="008C64BC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  <w:t>*</w:t>
            </w: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iefeng18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ieling, Liaoning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</w:t>
            </w:r>
            <w:r w:rsidRPr="008C64BC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Ⅱ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  <w:t>*</w:t>
            </w: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iefeng19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ieling, Liaoning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</w:t>
            </w:r>
            <w:r w:rsidRPr="008C64BC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Ⅱ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iefeng2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ieling, Liaoning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</w:t>
            </w:r>
            <w:r w:rsidRPr="008C64BC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Ⅱ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in6606-24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inzhou, Liaoning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</w:t>
            </w:r>
            <w:r w:rsidRPr="008C64BC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Ⅱ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iefeng8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ieling, Liaoning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</w:t>
            </w:r>
            <w:r w:rsidRPr="008C64BC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Ⅲ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andou2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engcheng, Liaoning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</w:t>
            </w:r>
            <w:r w:rsidRPr="008C64BC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Ⅲ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  <w:t>*</w:t>
            </w: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andou4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engcheng, Liaoning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</w:t>
            </w:r>
            <w:r w:rsidRPr="008C64BC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Ⅲ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in33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inzhou, Liaoning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</w:t>
            </w:r>
            <w:r w:rsidRPr="008C64BC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Ⅲ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  <w:t>*</w:t>
            </w: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in8-14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inzhou, Liaoning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</w:t>
            </w:r>
            <w:r w:rsidRPr="008C64BC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Ⅲ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Qunyingdou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ingquan, Hebei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s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</w:t>
            </w:r>
            <w:r w:rsidRPr="008C64BC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Ⅱ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idou1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hijiazhuang, Hebei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</w:t>
            </w:r>
            <w:r w:rsidRPr="008C64BC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Ⅲ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  <w:t>*</w:t>
            </w: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aiyinheidou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Qian’an, Hebei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s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</w:t>
            </w:r>
            <w:r w:rsidRPr="008C64BC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Ⅳ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ahong1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axian, Hebei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</w:t>
            </w:r>
            <w:r w:rsidRPr="008C64BC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Ⅳ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uairouhuangdou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uanrou, Beijing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s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</w:t>
            </w:r>
            <w:r w:rsidRPr="008C64BC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Ⅳ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  <w:t>*</w:t>
            </w: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oubian3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eijing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s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</w:t>
            </w:r>
            <w:r w:rsidRPr="008C64BC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Ⅳ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  <w:t>*</w:t>
            </w: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indou1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aigu, Shanxi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</w:t>
            </w:r>
            <w:r w:rsidRPr="008C64BC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Ⅱ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  <w:t>*</w:t>
            </w: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indou3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aigu, Shanxi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</w:t>
            </w:r>
            <w:r w:rsidRPr="008C64BC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Ⅱ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  <w:t>*</w:t>
            </w: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Jindou2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aigu, Shanxi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</w:t>
            </w:r>
            <w:r w:rsidRPr="008C64BC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Ⅲ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  <w:t>*</w:t>
            </w: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inda814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aigu, Shanxi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</w:t>
            </w:r>
            <w:r w:rsidRPr="008C64BC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Ⅲ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indou4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aiyuan, Shanxi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</w:t>
            </w:r>
            <w:r w:rsidRPr="008C64BC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Ⅳ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yupidou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engxiang, Shanxi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</w:t>
            </w:r>
            <w:r w:rsidRPr="008C64BC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Ⅴ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andouzao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ueyang, Shanxi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s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VI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Qihuang1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inan, Shandong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</w:t>
            </w:r>
            <w:r w:rsidRPr="008C64BC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Ⅲ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engshouhuang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eifang, Shandong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</w:t>
            </w:r>
            <w:r w:rsidRPr="008C64BC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Ⅳ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uejin4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ze, Shandong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</w:t>
            </w:r>
            <w:r w:rsidRPr="008C64BC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Ⅳ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  <w:t>*</w:t>
            </w: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Zhengzhou135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Zhengzhou, Henan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</w:t>
            </w:r>
            <w:r w:rsidRPr="008C64BC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Ⅲ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  <w:t>*</w:t>
            </w: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enliuniumaohuang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engliu, Henan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</w:t>
            </w:r>
            <w:r w:rsidRPr="008C64BC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Ⅳ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Zidadou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Zhumadian, Henan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</w:t>
            </w:r>
            <w:r w:rsidRPr="008C64BC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Ⅴ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aixingheidou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aixing, Jiangsu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s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udou1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uzhou, Jiangsu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</w:t>
            </w:r>
            <w:r w:rsidRPr="008C64BC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Ⅳ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udou2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uzhou, Jiangsu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</w:t>
            </w:r>
            <w:r w:rsidRPr="008C64BC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Ⅳ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  <w:t>*</w:t>
            </w: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uzhou5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uzhou, Jiangsu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</w:t>
            </w:r>
            <w:r w:rsidRPr="008C64BC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Ⅳ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-161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inghai, Jiangsu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</w:t>
            </w:r>
            <w:r w:rsidRPr="008C64BC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Ⅴ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annong493-1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anjing, Jiangsu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s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V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  <w:t>*</w:t>
            </w: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hangyukanshanbai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hangyu, Zhejiang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s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</w:t>
            </w:r>
            <w:r w:rsidRPr="008C64BC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Ⅲ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anxidaqingdou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anxi, Zhejiang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VI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engxiansuidaohuang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engxian, Shanghai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s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</w:t>
            </w:r>
            <w:r w:rsidRPr="008C64BC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Ⅵ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ijiaozao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uhan, Hubei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s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  <w:t>*</w:t>
            </w: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ouzimao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uhan, Hubei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s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</w:t>
            </w:r>
            <w:r w:rsidRPr="008C64BC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Ⅵ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dou2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uhan, Hubei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s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</w:t>
            </w:r>
            <w:r w:rsidRPr="008C64BC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Ⅵ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ianyanghuangfengwo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ianyang, Hubei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s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V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iuyuezao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uanlin, Guizhou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s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</w:t>
            </w:r>
            <w:r w:rsidRPr="008C64BC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Ⅳ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iuyuehuang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iuzhi, Guizhou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s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</w:t>
            </w:r>
            <w:r w:rsidRPr="008C64BC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Ⅳ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aishuidou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nshun, Guizhou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s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</w:t>
            </w:r>
            <w:r w:rsidRPr="008C64BC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Ⅴ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ishanliuyuehuang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ishan, Guangxi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s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</w:t>
            </w:r>
            <w:r w:rsidRPr="008C64BC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Ⅴ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  <w:t>*</w:t>
            </w: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ulindahuangdou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ulin, Guangxi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s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V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  <w:t>*</w:t>
            </w: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ingguohuangdou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ingguo, Guangxi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s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VI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ibiqing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ozhou, Guangdong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s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</w:t>
            </w:r>
            <w:r w:rsidRPr="008C64BC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Ⅲ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  <w:t>*</w:t>
            </w: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angchunqingdou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angchun, Guangdong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</w:t>
            </w:r>
            <w:r w:rsidRPr="008C64BC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Ⅵ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aihuadou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ozhou, Guangdong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s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</w:t>
            </w:r>
            <w:r w:rsidRPr="008C64BC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Ⅴ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injiangdaqingren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injiang, Fujian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s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</w:t>
            </w:r>
            <w:r w:rsidRPr="008C64BC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Ⅴ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ianchengbaihuadou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iancheng, Fujian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VI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iangledaqingdou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iangle, Fujian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VI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ayueqingdou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ngyang, Hunan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s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VI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Qiudou1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ngyang, Hunan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VI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  <w:t>*</w:t>
            </w: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engchengchadou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engcheng, Jiangxi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s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</w:t>
            </w:r>
            <w:r w:rsidRPr="008C64BC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Ⅲ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  <w:t>*</w:t>
            </w: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uijingxiaohuangdou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uijin, Jiangxi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V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hangraodaqingsi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hangrao, Jiangxi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V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Aijiaoqing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inyu, Jiangxi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VI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Zigondongdou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Zigong, Sichuan, Chi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s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VI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rit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rtage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tona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lay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ippewa 64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acker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rsoy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msoy 71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eeson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</w:t>
            </w:r>
            <w:r w:rsidRPr="008C64BC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Ⅱ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arosoy 63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</w:t>
            </w:r>
            <w:r w:rsidRPr="008C64BC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Ⅲ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lark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arlet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ike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ood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V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ayne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V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</w:p>
        </w:tc>
      </w:tr>
      <w:tr w:rsidR="008C64BC" w:rsidRPr="008C64BC" w:rsidTr="008C64BC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umn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C64B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64BC" w:rsidRPr="008C64BC" w:rsidRDefault="008C64BC" w:rsidP="008C64B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highlight w:val="yellow"/>
              </w:rPr>
            </w:pPr>
            <w:r w:rsidRPr="008C64BC">
              <w:rPr>
                <w:rFonts w:ascii="宋体" w:hAnsi="宋体" w:cs="宋体" w:hint="eastAsia"/>
                <w:color w:val="000000"/>
                <w:kern w:val="0"/>
                <w:sz w:val="22"/>
                <w:highlight w:val="yellow"/>
              </w:rPr>
              <w:t xml:space="preserve">　</w:t>
            </w:r>
          </w:p>
        </w:tc>
      </w:tr>
    </w:tbl>
    <w:p w:rsidR="007472D6" w:rsidRDefault="007472D6" w:rsidP="000371A0">
      <w:pPr>
        <w:spacing w:beforeLines="50"/>
        <w:contextualSpacing/>
        <w:rPr>
          <w:rFonts w:ascii="Times New Roman" w:hAnsi="Times New Roman"/>
          <w:sz w:val="18"/>
          <w:szCs w:val="18"/>
        </w:rPr>
      </w:pPr>
      <w:r w:rsidRPr="00534CE5">
        <w:rPr>
          <w:rFonts w:ascii="Times New Roman" w:hAnsi="Times New Roman"/>
          <w:sz w:val="18"/>
          <w:szCs w:val="18"/>
          <w:vertAlign w:val="superscript"/>
        </w:rPr>
        <w:t>a</w:t>
      </w:r>
      <w:r>
        <w:rPr>
          <w:rFonts w:ascii="Times New Roman" w:hAnsi="Times New Roman"/>
          <w:sz w:val="18"/>
          <w:szCs w:val="18"/>
        </w:rPr>
        <w:t>T</w:t>
      </w:r>
      <w:r w:rsidRPr="00534CE5">
        <w:rPr>
          <w:rFonts w:ascii="Times New Roman" w:hAnsi="Times New Roman"/>
          <w:sz w:val="18"/>
          <w:szCs w:val="18"/>
        </w:rPr>
        <w:t xml:space="preserve">hematurity groups of cultivars from China were </w:t>
      </w:r>
      <w:r>
        <w:rPr>
          <w:rFonts w:ascii="Times New Roman" w:hAnsi="Times New Roman"/>
          <w:sz w:val="18"/>
          <w:szCs w:val="18"/>
        </w:rPr>
        <w:t>determined</w:t>
      </w:r>
      <w:r w:rsidRPr="00534CE5">
        <w:rPr>
          <w:rFonts w:ascii="Times New Roman" w:hAnsi="Times New Roman"/>
          <w:sz w:val="18"/>
          <w:szCs w:val="18"/>
        </w:rPr>
        <w:t xml:space="preserve"> based on the </w:t>
      </w:r>
      <w:r>
        <w:rPr>
          <w:rFonts w:ascii="Times New Roman" w:hAnsi="Times New Roman"/>
          <w:sz w:val="18"/>
          <w:szCs w:val="18"/>
        </w:rPr>
        <w:t xml:space="preserve">data of </w:t>
      </w:r>
      <w:r w:rsidRPr="00534CE5">
        <w:rPr>
          <w:rFonts w:ascii="Times New Roman" w:hAnsi="Times New Roman"/>
          <w:sz w:val="18"/>
          <w:szCs w:val="18"/>
        </w:rPr>
        <w:t>previous ecological experiments</w:t>
      </w:r>
      <w:r w:rsidR="00995B94">
        <w:rPr>
          <w:rFonts w:ascii="Times New Roman" w:hAnsi="Times New Roman"/>
          <w:sz w:val="18"/>
          <w:szCs w:val="18"/>
        </w:rPr>
        <w:fldChar w:fldCharType="begin"/>
      </w:r>
      <w:r w:rsidR="00A36C44">
        <w:rPr>
          <w:rFonts w:ascii="Times New Roman" w:hAnsi="Times New Roman"/>
          <w:sz w:val="18"/>
          <w:szCs w:val="18"/>
        </w:rPr>
        <w:instrText xml:space="preserve"> ADDIN EN.CITE &lt;EndNote&gt;&lt;Cite&gt;&lt;Author&gt;Hao G&lt;/Author&gt;&lt;Year&gt;1992&lt;/Year&gt;&lt;RecNum&gt;4079&lt;/RecNum&gt;&lt;DisplayText&gt;[1]&lt;/DisplayText&gt;&lt;record&gt;&lt;rec-number&gt;4079&lt;/rec-number&gt;&lt;foreign-keys&gt;&lt;key app="EN" db-id="aes90sswdpxa2testptx50es29ssdxzxwex2"&gt;4079&lt;/key&gt;&lt;/foreign-keys&gt;&lt;ref-type name="Journal Article"&gt;17&lt;/ref-type&gt;&lt;contributors&gt;&lt;authors&gt;&lt;author&gt;Hao G, &lt;/author&gt;&lt;author&gt;Chen X,&lt;/author&gt;&lt;author&gt; Bu M&lt;/author&gt;&lt;/authors&gt;&lt;/contributors&gt;&lt;titles&gt;&lt;title&gt;Classification of the chinese soybean cultivars into maturity groups.&lt;/title&gt;&lt;secondary-title&gt;Acta Agrinimica Sinica&lt;/secondary-title&gt;&lt;/titles&gt;&lt;periodical&gt;&lt;full-title&gt;Acta Agrinimica Sinica&lt;/full-title&gt;&lt;/periodical&gt;&lt;pages&gt;275-281&lt;/pages&gt;&lt;volume&gt;18&lt;/volume&gt;&lt;dates&gt;&lt;year&gt;1992&lt;/year&gt;&lt;/dates&gt;&lt;urls&gt;&lt;/urls&gt;&lt;/record&gt;&lt;/Cite&gt;&lt;/EndNote&gt;</w:instrText>
      </w:r>
      <w:r w:rsidR="00995B94">
        <w:rPr>
          <w:rFonts w:ascii="Times New Roman" w:hAnsi="Times New Roman"/>
          <w:sz w:val="18"/>
          <w:szCs w:val="18"/>
        </w:rPr>
        <w:fldChar w:fldCharType="separate"/>
      </w:r>
      <w:r w:rsidR="00EE2308">
        <w:rPr>
          <w:rFonts w:ascii="Times New Roman" w:hAnsi="Times New Roman"/>
          <w:noProof/>
          <w:sz w:val="18"/>
          <w:szCs w:val="18"/>
        </w:rPr>
        <w:t>[</w:t>
      </w:r>
      <w:hyperlink w:anchor="_ENREF_1" w:tooltip="Hao G, 1992 #4079" w:history="1">
        <w:r w:rsidR="00A36C44">
          <w:rPr>
            <w:rFonts w:ascii="Times New Roman" w:hAnsi="Times New Roman"/>
            <w:noProof/>
            <w:sz w:val="18"/>
            <w:szCs w:val="18"/>
          </w:rPr>
          <w:t>1</w:t>
        </w:r>
      </w:hyperlink>
      <w:r w:rsidR="00EE2308">
        <w:rPr>
          <w:rFonts w:ascii="Times New Roman" w:hAnsi="Times New Roman"/>
          <w:noProof/>
          <w:sz w:val="18"/>
          <w:szCs w:val="18"/>
        </w:rPr>
        <w:t>]</w:t>
      </w:r>
      <w:r w:rsidR="00995B94">
        <w:rPr>
          <w:rFonts w:ascii="Times New Roman" w:hAnsi="Times New Roman"/>
          <w:sz w:val="18"/>
          <w:szCs w:val="18"/>
        </w:rPr>
        <w:fldChar w:fldCharType="end"/>
      </w:r>
      <w:r>
        <w:rPr>
          <w:rFonts w:ascii="Times New Roman" w:hAnsi="Times New Roman"/>
          <w:sz w:val="18"/>
          <w:szCs w:val="18"/>
        </w:rPr>
        <w:t>.</w:t>
      </w:r>
      <w:r w:rsidR="008C64BC">
        <w:rPr>
          <w:rFonts w:ascii="Times New Roman" w:hAnsi="Times New Roman" w:hint="eastAsia"/>
          <w:sz w:val="18"/>
          <w:szCs w:val="18"/>
        </w:rPr>
        <w:t xml:space="preserve"> * The cultivars tested in 2009; </w:t>
      </w:r>
      <w:r>
        <w:rPr>
          <w:rFonts w:ascii="Times New Roman" w:hAnsi="Times New Roman"/>
          <w:sz w:val="18"/>
          <w:szCs w:val="18"/>
        </w:rPr>
        <w:t>Nsp</w:t>
      </w:r>
      <w:r w:rsidRPr="00534CE5">
        <w:rPr>
          <w:rFonts w:ascii="Times New Roman" w:hAnsi="Times New Roman"/>
          <w:sz w:val="18"/>
          <w:szCs w:val="18"/>
        </w:rPr>
        <w:t xml:space="preserve">, Northern spring sowing type; </w:t>
      </w:r>
      <w:r>
        <w:rPr>
          <w:rFonts w:ascii="Times New Roman" w:hAnsi="Times New Roman"/>
          <w:sz w:val="18"/>
          <w:szCs w:val="18"/>
        </w:rPr>
        <w:t>Hsp</w:t>
      </w:r>
      <w:r w:rsidRPr="00534CE5">
        <w:rPr>
          <w:rFonts w:ascii="Times New Roman" w:hAnsi="Times New Roman"/>
          <w:sz w:val="18"/>
          <w:szCs w:val="18"/>
        </w:rPr>
        <w:t xml:space="preserve">, Huang-Huai-Hai spring type; </w:t>
      </w:r>
      <w:r>
        <w:rPr>
          <w:rFonts w:ascii="Times New Roman" w:hAnsi="Times New Roman"/>
          <w:sz w:val="18"/>
          <w:szCs w:val="18"/>
        </w:rPr>
        <w:t>Hsu</w:t>
      </w:r>
      <w:r w:rsidRPr="00534CE5">
        <w:rPr>
          <w:rFonts w:ascii="Times New Roman" w:hAnsi="Times New Roman"/>
          <w:sz w:val="18"/>
          <w:szCs w:val="18"/>
        </w:rPr>
        <w:t>, Huang-Huai-Hai summer sowi</w:t>
      </w:r>
      <w:bookmarkStart w:id="0" w:name="_GoBack"/>
      <w:bookmarkEnd w:id="0"/>
      <w:r w:rsidRPr="00534CE5">
        <w:rPr>
          <w:rFonts w:ascii="Times New Roman" w:hAnsi="Times New Roman"/>
          <w:sz w:val="18"/>
          <w:szCs w:val="18"/>
        </w:rPr>
        <w:t xml:space="preserve">ng type; </w:t>
      </w:r>
      <w:r>
        <w:rPr>
          <w:rFonts w:ascii="Times New Roman" w:hAnsi="Times New Roman"/>
          <w:sz w:val="18"/>
          <w:szCs w:val="18"/>
        </w:rPr>
        <w:t>Ssp</w:t>
      </w:r>
      <w:r w:rsidRPr="00534CE5">
        <w:rPr>
          <w:rFonts w:ascii="Times New Roman" w:hAnsi="Times New Roman"/>
          <w:sz w:val="18"/>
          <w:szCs w:val="18"/>
        </w:rPr>
        <w:t xml:space="preserve">, Spring sowing type in south China; </w:t>
      </w:r>
      <w:r>
        <w:rPr>
          <w:rFonts w:ascii="Times New Roman" w:hAnsi="Times New Roman"/>
          <w:sz w:val="18"/>
          <w:szCs w:val="18"/>
        </w:rPr>
        <w:t>Ssu,</w:t>
      </w:r>
      <w:r w:rsidRPr="00534CE5">
        <w:rPr>
          <w:rFonts w:ascii="Times New Roman" w:hAnsi="Times New Roman"/>
          <w:sz w:val="18"/>
          <w:szCs w:val="18"/>
        </w:rPr>
        <w:t xml:space="preserve"> summer sowing type in south China; </w:t>
      </w:r>
      <w:r>
        <w:rPr>
          <w:rFonts w:ascii="Times New Roman" w:hAnsi="Times New Roman"/>
          <w:sz w:val="18"/>
          <w:szCs w:val="18"/>
        </w:rPr>
        <w:t xml:space="preserve">Sau, autumn sowing type in </w:t>
      </w:r>
      <w:r w:rsidRPr="00534CE5">
        <w:rPr>
          <w:rFonts w:ascii="Times New Roman" w:hAnsi="Times New Roman"/>
          <w:sz w:val="18"/>
          <w:szCs w:val="18"/>
        </w:rPr>
        <w:t>south China.</w:t>
      </w:r>
    </w:p>
    <w:p w:rsidR="00EF026D" w:rsidRDefault="00EF026D" w:rsidP="000371A0">
      <w:pPr>
        <w:spacing w:beforeLines="50"/>
        <w:contextualSpacing/>
        <w:rPr>
          <w:rFonts w:ascii="Times New Roman" w:hAnsi="Times New Roman"/>
          <w:sz w:val="18"/>
          <w:szCs w:val="18"/>
        </w:rPr>
      </w:pPr>
    </w:p>
    <w:p w:rsidR="00EF026D" w:rsidRPr="00EF026D" w:rsidRDefault="00EF026D" w:rsidP="000371A0">
      <w:pPr>
        <w:spacing w:beforeLines="50"/>
        <w:contextualSpacing/>
        <w:rPr>
          <w:rFonts w:ascii="Times New Roman" w:hAnsi="Times New Roman"/>
          <w:b/>
          <w:sz w:val="18"/>
          <w:szCs w:val="18"/>
        </w:rPr>
      </w:pPr>
      <w:r w:rsidRPr="00EF026D">
        <w:rPr>
          <w:rFonts w:ascii="Times New Roman" w:hAnsi="Times New Roman"/>
          <w:b/>
          <w:sz w:val="18"/>
          <w:szCs w:val="18"/>
        </w:rPr>
        <w:t>Reference</w:t>
      </w:r>
    </w:p>
    <w:p w:rsidR="00A36C44" w:rsidRPr="00A36C44" w:rsidRDefault="00995B94" w:rsidP="00A36C44">
      <w:pPr>
        <w:pStyle w:val="EndNoteBibliography"/>
        <w:ind w:left="720" w:hanging="720"/>
      </w:pPr>
      <w:r w:rsidRPr="00995B94">
        <w:fldChar w:fldCharType="begin"/>
      </w:r>
      <w:r w:rsidR="00EE2308">
        <w:instrText xml:space="preserve"> ADDIN EN.REFLIST </w:instrText>
      </w:r>
      <w:r w:rsidRPr="00995B94">
        <w:fldChar w:fldCharType="separate"/>
      </w:r>
      <w:bookmarkStart w:id="1" w:name="_ENREF_1"/>
      <w:r w:rsidR="00A36C44" w:rsidRPr="00A36C44">
        <w:t>1.</w:t>
      </w:r>
      <w:r w:rsidR="00A36C44" w:rsidRPr="00A36C44">
        <w:tab/>
        <w:t>Hao G, Chen X, B</w:t>
      </w:r>
      <w:r w:rsidR="00566DB8">
        <w:rPr>
          <w:rFonts w:hint="eastAsia"/>
        </w:rPr>
        <w:t>u</w:t>
      </w:r>
      <w:r w:rsidR="00A36C44" w:rsidRPr="00A36C44">
        <w:t xml:space="preserve">M: </w:t>
      </w:r>
      <w:r w:rsidR="00A36C44" w:rsidRPr="00A36C44">
        <w:rPr>
          <w:b/>
        </w:rPr>
        <w:t>Classification of the chinese soybean cultivars into maturity groups.</w:t>
      </w:r>
      <w:r w:rsidR="00A36C44" w:rsidRPr="00A36C44">
        <w:rPr>
          <w:i/>
        </w:rPr>
        <w:t xml:space="preserve">Acta AgrinimicaSinica </w:t>
      </w:r>
      <w:r w:rsidR="00A36C44" w:rsidRPr="00A36C44">
        <w:t xml:space="preserve">1992, </w:t>
      </w:r>
      <w:r w:rsidR="00A36C44" w:rsidRPr="00A36C44">
        <w:rPr>
          <w:b/>
        </w:rPr>
        <w:t>18</w:t>
      </w:r>
      <w:r w:rsidR="00A36C44" w:rsidRPr="00A36C44">
        <w:t>:275-281.</w:t>
      </w:r>
      <w:bookmarkEnd w:id="1"/>
    </w:p>
    <w:p w:rsidR="007472D6" w:rsidRPr="00762D35" w:rsidRDefault="00995B94">
      <w:r>
        <w:fldChar w:fldCharType="end"/>
      </w:r>
    </w:p>
    <w:sectPr w:rsidR="007472D6" w:rsidRPr="00762D35" w:rsidSect="00DB6E3B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94895" w:rsidRDefault="00B94895">
      <w:r>
        <w:separator/>
      </w:r>
    </w:p>
  </w:endnote>
  <w:endnote w:type="continuationSeparator" w:id="1">
    <w:p w:rsidR="00B94895" w:rsidRDefault="00B9489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94895" w:rsidRDefault="00B94895">
      <w:r>
        <w:separator/>
      </w:r>
    </w:p>
  </w:footnote>
  <w:footnote w:type="continuationSeparator" w:id="1">
    <w:p w:rsidR="00B94895" w:rsidRDefault="00B9489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472D6" w:rsidRDefault="007472D6" w:rsidP="0060043C">
    <w:pPr>
      <w:pStyle w:val="a3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es90sswdpxa2testptx50es29ssdxzxwex2&quot;&gt;My EndNote Library Copy-wenzhang&lt;record-ids&gt;&lt;item&gt;4079&lt;/item&gt;&lt;/record-ids&gt;&lt;/item&gt;&lt;/Libraries&gt;"/>
  </w:docVars>
  <w:rsids>
    <w:rsidRoot w:val="00811373"/>
    <w:rsid w:val="00005322"/>
    <w:rsid w:val="000371A0"/>
    <w:rsid w:val="000C42BD"/>
    <w:rsid w:val="001259D2"/>
    <w:rsid w:val="00195D85"/>
    <w:rsid w:val="001B7F37"/>
    <w:rsid w:val="001E14A8"/>
    <w:rsid w:val="001E2D06"/>
    <w:rsid w:val="00242E4A"/>
    <w:rsid w:val="002C7DF4"/>
    <w:rsid w:val="00470815"/>
    <w:rsid w:val="004D61C9"/>
    <w:rsid w:val="00534CE5"/>
    <w:rsid w:val="00566DB8"/>
    <w:rsid w:val="005978DD"/>
    <w:rsid w:val="0060043C"/>
    <w:rsid w:val="007472D6"/>
    <w:rsid w:val="00762D35"/>
    <w:rsid w:val="00785EE1"/>
    <w:rsid w:val="007C0E69"/>
    <w:rsid w:val="00811373"/>
    <w:rsid w:val="0085324A"/>
    <w:rsid w:val="008B6469"/>
    <w:rsid w:val="008C64BC"/>
    <w:rsid w:val="00995B94"/>
    <w:rsid w:val="009F235A"/>
    <w:rsid w:val="00A25A0B"/>
    <w:rsid w:val="00A26766"/>
    <w:rsid w:val="00A36C44"/>
    <w:rsid w:val="00AC6B8D"/>
    <w:rsid w:val="00B94895"/>
    <w:rsid w:val="00C24CEC"/>
    <w:rsid w:val="00C65E52"/>
    <w:rsid w:val="00CB1448"/>
    <w:rsid w:val="00D72B37"/>
    <w:rsid w:val="00D97909"/>
    <w:rsid w:val="00DB6E3B"/>
    <w:rsid w:val="00DE1909"/>
    <w:rsid w:val="00E25152"/>
    <w:rsid w:val="00EE2308"/>
    <w:rsid w:val="00EF026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2D35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195D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Char">
    <w:name w:val="页眉 Char"/>
    <w:link w:val="a3"/>
    <w:uiPriority w:val="99"/>
    <w:semiHidden/>
    <w:locked/>
    <w:rsid w:val="00E25152"/>
    <w:rPr>
      <w:rFonts w:cs="Times New Roman"/>
      <w:sz w:val="18"/>
    </w:rPr>
  </w:style>
  <w:style w:type="paragraph" w:styleId="a4">
    <w:name w:val="footer"/>
    <w:basedOn w:val="a"/>
    <w:link w:val="Char0"/>
    <w:uiPriority w:val="99"/>
    <w:rsid w:val="00195D85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Char0">
    <w:name w:val="页脚 Char"/>
    <w:link w:val="a4"/>
    <w:uiPriority w:val="99"/>
    <w:semiHidden/>
    <w:locked/>
    <w:rsid w:val="00E25152"/>
    <w:rPr>
      <w:rFonts w:cs="Times New Roman"/>
      <w:sz w:val="18"/>
    </w:rPr>
  </w:style>
  <w:style w:type="character" w:styleId="a5">
    <w:name w:val="annotation reference"/>
    <w:uiPriority w:val="99"/>
    <w:semiHidden/>
    <w:rsid w:val="00195D85"/>
    <w:rPr>
      <w:rFonts w:cs="Times New Roman"/>
      <w:sz w:val="21"/>
    </w:rPr>
  </w:style>
  <w:style w:type="paragraph" w:styleId="a6">
    <w:name w:val="annotation text"/>
    <w:basedOn w:val="a"/>
    <w:link w:val="Char1"/>
    <w:uiPriority w:val="99"/>
    <w:semiHidden/>
    <w:rsid w:val="00195D85"/>
    <w:pPr>
      <w:jc w:val="left"/>
    </w:pPr>
  </w:style>
  <w:style w:type="character" w:customStyle="1" w:styleId="Char1">
    <w:name w:val="批注文字 Char"/>
    <w:link w:val="a6"/>
    <w:uiPriority w:val="99"/>
    <w:semiHidden/>
    <w:locked/>
    <w:rsid w:val="00E25152"/>
    <w:rPr>
      <w:rFonts w:cs="Times New Roman"/>
    </w:rPr>
  </w:style>
  <w:style w:type="paragraph" w:styleId="a7">
    <w:name w:val="annotation subject"/>
    <w:basedOn w:val="a6"/>
    <w:next w:val="a6"/>
    <w:link w:val="Char2"/>
    <w:uiPriority w:val="99"/>
    <w:semiHidden/>
    <w:rsid w:val="00195D85"/>
    <w:rPr>
      <w:b/>
      <w:bCs/>
      <w:kern w:val="0"/>
      <w:sz w:val="20"/>
      <w:szCs w:val="20"/>
    </w:rPr>
  </w:style>
  <w:style w:type="character" w:customStyle="1" w:styleId="Char2">
    <w:name w:val="批注主题 Char"/>
    <w:link w:val="a7"/>
    <w:uiPriority w:val="99"/>
    <w:semiHidden/>
    <w:locked/>
    <w:rsid w:val="00E25152"/>
    <w:rPr>
      <w:rFonts w:cs="Times New Roman"/>
      <w:b/>
    </w:rPr>
  </w:style>
  <w:style w:type="paragraph" w:styleId="a8">
    <w:name w:val="Balloon Text"/>
    <w:basedOn w:val="a"/>
    <w:link w:val="Char3"/>
    <w:uiPriority w:val="99"/>
    <w:semiHidden/>
    <w:rsid w:val="00195D85"/>
    <w:rPr>
      <w:kern w:val="0"/>
      <w:sz w:val="2"/>
    </w:rPr>
  </w:style>
  <w:style w:type="character" w:customStyle="1" w:styleId="Char3">
    <w:name w:val="批注框文本 Char"/>
    <w:link w:val="a8"/>
    <w:uiPriority w:val="99"/>
    <w:semiHidden/>
    <w:locked/>
    <w:rsid w:val="00E25152"/>
    <w:rPr>
      <w:rFonts w:cs="Times New Roman"/>
      <w:sz w:val="2"/>
    </w:rPr>
  </w:style>
  <w:style w:type="paragraph" w:customStyle="1" w:styleId="EndNoteBibliographyTitle">
    <w:name w:val="EndNote Bibliography Title"/>
    <w:basedOn w:val="a"/>
    <w:link w:val="EndNoteBibliographyTitleChar"/>
    <w:rsid w:val="00EE2308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EE2308"/>
    <w:rPr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EE2308"/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EE2308"/>
    <w:rPr>
      <w:noProof/>
      <w:sz w:val="20"/>
    </w:rPr>
  </w:style>
  <w:style w:type="character" w:styleId="a9">
    <w:name w:val="Hyperlink"/>
    <w:uiPriority w:val="99"/>
    <w:unhideWhenUsed/>
    <w:rsid w:val="00EE230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608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793</Words>
  <Characters>4525</Characters>
  <Application>Microsoft Office Word</Application>
  <DocSecurity>0</DocSecurity>
  <Lines>37</Lines>
  <Paragraphs>10</Paragraphs>
  <ScaleCrop>false</ScaleCrop>
  <Company>微软中国</Company>
  <LinksUpToDate>false</LinksUpToDate>
  <CharactersWithSpaces>53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 The origin, ecotypes and maturity groups of the soybean cultivars tested in this study </dc:title>
  <dc:subject/>
  <dc:creator>微软用户</dc:creator>
  <cp:keywords/>
  <dc:description/>
  <cp:lastModifiedBy>Administrator</cp:lastModifiedBy>
  <cp:revision>13</cp:revision>
  <dcterms:created xsi:type="dcterms:W3CDTF">2016-06-01T09:46:00Z</dcterms:created>
  <dcterms:modified xsi:type="dcterms:W3CDTF">2017-01-03T02:44:00Z</dcterms:modified>
</cp:coreProperties>
</file>